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DC3B4" w14:textId="77777777" w:rsidR="00885A8C" w:rsidRDefault="00885A8C" w:rsidP="00885A8C">
      <w:r w:rsidRPr="000F1E7E">
        <w:rPr>
          <w:noProof/>
          <w:lang w:val="en-IN" w:eastAsia="en-IN"/>
        </w:rPr>
        <w:drawing>
          <wp:inline distT="0" distB="0" distL="0" distR="0" wp14:anchorId="03BB021B" wp14:editId="384C6C66">
            <wp:extent cx="5760680" cy="2819400"/>
            <wp:effectExtent l="0" t="0" r="0" b="0"/>
            <wp:docPr id="1" name="Resim 1" descr="C:\Users\ZEYNEP.KAYA\Desktop\psoas kas çalışamsı\suplematrary 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EYNEP.KAYA\Desktop\psoas kas çalışamsı\suplematrary figur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076" cy="2822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9A5BC" w14:textId="77777777" w:rsidR="00885A8C" w:rsidRPr="0093422D" w:rsidRDefault="00885A8C" w:rsidP="00885A8C">
      <w:pPr>
        <w:spacing w:line="360" w:lineRule="auto"/>
        <w:jc w:val="both"/>
      </w:pPr>
      <w:r>
        <w:rPr>
          <w:b/>
          <w:bCs/>
        </w:rPr>
        <w:t>Supplementary Figure 1.</w:t>
      </w:r>
      <w:r w:rsidRPr="00885A8C">
        <w:rPr>
          <w:bCs/>
        </w:rPr>
        <w:t xml:space="preserve"> Residual diagnostics for the final regression model.</w:t>
      </w:r>
      <w:r>
        <w:rPr>
          <w:bCs/>
        </w:rPr>
        <w:t xml:space="preserve"> </w:t>
      </w:r>
      <w:r w:rsidRPr="0093422D">
        <w:rPr>
          <w:iCs/>
        </w:rPr>
        <w:t xml:space="preserve">Left: Normal P–P plot of regression standardized residuals indicates that the error terms follow a normal distribution. Right: Scatterplot of standardized residuals against predicted values shows a random distribution without any discernible pattern (e.g., funneling), confirming the assumption of homoscedasticity. These diagnostics validate the robustness of the hierarchical regression model reported in </w:t>
      </w:r>
      <w:r w:rsidRPr="00885A8C">
        <w:rPr>
          <w:iCs/>
          <w:color w:val="FF0000"/>
          <w:highlight w:val="yellow"/>
        </w:rPr>
        <w:t>Table 4</w:t>
      </w:r>
      <w:r w:rsidRPr="0093422D">
        <w:rPr>
          <w:iCs/>
        </w:rPr>
        <w:t>.</w:t>
      </w:r>
    </w:p>
    <w:p w14:paraId="32C7F2DE" w14:textId="77777777" w:rsidR="00885A8C" w:rsidRDefault="00885A8C" w:rsidP="00885A8C"/>
    <w:p w14:paraId="3BBCF2C2" w14:textId="77777777" w:rsidR="00885A8C" w:rsidRDefault="00885A8C" w:rsidP="00885A8C"/>
    <w:p w14:paraId="5AB9DA96" w14:textId="0CFDC7DA" w:rsidR="008A5060" w:rsidRPr="00ED18A5" w:rsidRDefault="008A5060" w:rsidP="008A5060">
      <w:pPr>
        <w:pStyle w:val="Ttulo3"/>
        <w:rPr>
          <w:rFonts w:ascii="Times New Roman" w:hAnsi="Times New Roman" w:cs="Times New Roman"/>
          <w:color w:val="000000" w:themeColor="text1"/>
        </w:rPr>
      </w:pPr>
      <w:r w:rsidRPr="00394886">
        <w:rPr>
          <w:rFonts w:ascii="Times New Roman" w:hAnsi="Times New Roman" w:cs="Times New Roman"/>
          <w:b/>
          <w:color w:val="000000" w:themeColor="text1"/>
        </w:rPr>
        <w:t>Supplementary Table 1.</w:t>
      </w:r>
      <w:r w:rsidRPr="00ED18A5">
        <w:rPr>
          <w:rFonts w:ascii="Times New Roman" w:hAnsi="Times New Roman" w:cs="Times New Roman"/>
          <w:color w:val="000000" w:themeColor="text1"/>
        </w:rPr>
        <w:t xml:space="preserve"> Reliability and </w:t>
      </w:r>
      <w:r w:rsidR="00885A8C" w:rsidRPr="00ED18A5">
        <w:rPr>
          <w:rFonts w:ascii="Times New Roman" w:hAnsi="Times New Roman" w:cs="Times New Roman"/>
          <w:color w:val="000000" w:themeColor="text1"/>
        </w:rPr>
        <w:t xml:space="preserve">descriptive statistics </w:t>
      </w:r>
      <w:r w:rsidRPr="00ED18A5">
        <w:rPr>
          <w:rFonts w:ascii="Times New Roman" w:hAnsi="Times New Roman" w:cs="Times New Roman"/>
          <w:color w:val="000000" w:themeColor="text1"/>
        </w:rPr>
        <w:t xml:space="preserve">of </w:t>
      </w:r>
      <w:r w:rsidR="00676B0A" w:rsidRPr="00676B0A">
        <w:rPr>
          <w:rFonts w:ascii="Times New Roman" w:hAnsi="Times New Roman" w:cs="Times New Roman"/>
          <w:color w:val="000000" w:themeColor="text1"/>
        </w:rPr>
        <w:t>Depression Anxiety Stress Scale-21</w:t>
      </w:r>
      <w:r w:rsidRPr="00ED18A5">
        <w:rPr>
          <w:rFonts w:ascii="Times New Roman" w:hAnsi="Times New Roman" w:cs="Times New Roman"/>
          <w:color w:val="000000" w:themeColor="text1"/>
        </w:rPr>
        <w:t xml:space="preserve"> </w:t>
      </w:r>
      <w:r w:rsidR="00885A8C" w:rsidRPr="00ED18A5">
        <w:rPr>
          <w:rFonts w:ascii="Times New Roman" w:hAnsi="Times New Roman" w:cs="Times New Roman"/>
          <w:color w:val="000000" w:themeColor="text1"/>
        </w:rPr>
        <w:t>subscales</w:t>
      </w:r>
      <w:r w:rsidRPr="00ED18A5">
        <w:rPr>
          <w:rFonts w:ascii="Times New Roman" w:hAnsi="Times New Roman" w:cs="Times New Roman"/>
          <w:color w:val="000000" w:themeColor="text1"/>
        </w:rPr>
        <w:t xml:space="preserve"> (</w:t>
      </w:r>
      <w:r w:rsidR="00885A8C" w:rsidRPr="00ED18A5">
        <w:rPr>
          <w:rFonts w:ascii="Times New Roman" w:hAnsi="Times New Roman" w:cs="Times New Roman"/>
          <w:color w:val="000000" w:themeColor="text1"/>
        </w:rPr>
        <w:t>n</w:t>
      </w:r>
      <w:r w:rsidRPr="00ED18A5">
        <w:rPr>
          <w:rFonts w:ascii="Times New Roman" w:hAnsi="Times New Roman" w:cs="Times New Roman"/>
          <w:color w:val="000000" w:themeColor="text1"/>
        </w:rPr>
        <w:t>=125)</w:t>
      </w:r>
      <w:r w:rsidR="00ED18A5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0"/>
        <w:gridCol w:w="2200"/>
        <w:gridCol w:w="1875"/>
        <w:gridCol w:w="1506"/>
      </w:tblGrid>
      <w:tr w:rsidR="00394886" w:rsidRPr="00394886" w14:paraId="2F9DBFA9" w14:textId="77777777" w:rsidTr="00ED18A5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038BBA" w14:textId="77777777" w:rsidR="008A5060" w:rsidRPr="00885A8C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</w:pPr>
            <w:r w:rsidRPr="00885A8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Subscal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14333D" w14:textId="77777777" w:rsidR="008A5060" w:rsidRPr="00885A8C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</w:pPr>
            <w:r w:rsidRPr="00885A8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 xml:space="preserve">Number of </w:t>
            </w:r>
            <w:r w:rsidR="00885A8C" w:rsidRPr="00885A8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ıtem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FE8EBD" w14:textId="7EE8A6D2" w:rsidR="008A5060" w:rsidRPr="00885A8C" w:rsidRDefault="008A5060" w:rsidP="0013445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</w:pPr>
            <w:r w:rsidRPr="00885A8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Cronbach</w:t>
            </w:r>
            <w:r w:rsidR="00676B0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’</w:t>
            </w:r>
            <w:r w:rsidRPr="00885A8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s α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B6D1DB" w14:textId="54A60913" w:rsidR="008A5060" w:rsidRPr="00885A8C" w:rsidRDefault="008A5060" w:rsidP="00885A8C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</w:pPr>
            <w:r w:rsidRPr="00885A8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Mean±SD</w:t>
            </w:r>
          </w:p>
        </w:tc>
      </w:tr>
      <w:tr w:rsidR="00394886" w:rsidRPr="00394886" w14:paraId="61759DB9" w14:textId="77777777" w:rsidTr="00ED18A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1CE8F09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Depress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522189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DD79BB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8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93E99A" w14:textId="082B101A" w:rsidR="008A5060" w:rsidRPr="00394886" w:rsidRDefault="008A5060" w:rsidP="00885A8C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8.4±4.1</w:t>
            </w:r>
          </w:p>
        </w:tc>
      </w:tr>
      <w:tr w:rsidR="00394886" w:rsidRPr="00394886" w14:paraId="7539E72F" w14:textId="77777777" w:rsidTr="00ED18A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30A7CF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Anxie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A295B9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56DF34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8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BDB79D" w14:textId="0BAEDFAE" w:rsidR="008A5060" w:rsidRPr="00394886" w:rsidRDefault="008A5060" w:rsidP="00885A8C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7.6±3.8</w:t>
            </w:r>
          </w:p>
        </w:tc>
      </w:tr>
      <w:tr w:rsidR="00394886" w:rsidRPr="00394886" w14:paraId="6B42CA87" w14:textId="77777777" w:rsidTr="00ED18A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66FE85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Str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3F0551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BBB576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8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F2D632E" w14:textId="5FC54B4D" w:rsidR="008A5060" w:rsidRPr="00394886" w:rsidRDefault="008A5060" w:rsidP="00885A8C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9.2±4.5</w:t>
            </w:r>
          </w:p>
        </w:tc>
      </w:tr>
      <w:tr w:rsidR="00394886" w:rsidRPr="00394886" w14:paraId="7EFFCCA3" w14:textId="77777777" w:rsidTr="00ED18A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608FAE" w14:textId="77777777" w:rsidR="008A5060" w:rsidRPr="00134450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DA789D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Total DASS-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75031E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0567F1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9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57184C8" w14:textId="77777777" w:rsidR="008A5060" w:rsidRPr="00394886" w:rsidRDefault="008A5060" w:rsidP="00D101FE">
            <w:pPr>
              <w:spacing w:after="0" w:line="375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25.2 ± 11.2</w:t>
            </w:r>
          </w:p>
        </w:tc>
      </w:tr>
    </w:tbl>
    <w:p w14:paraId="365A7D34" w14:textId="62038B98" w:rsidR="008A5060" w:rsidRPr="00394886" w:rsidRDefault="008A5060" w:rsidP="00394886">
      <w:pPr>
        <w:spacing w:before="240"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3948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Note: All Cronbach's α values &gt;0.80 indicate excellent internal consistency</w:t>
      </w:r>
      <w:r w:rsidR="003948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. SD</w:t>
      </w:r>
      <w:r w:rsidR="00885A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:</w:t>
      </w:r>
      <w:r w:rsidR="003948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standard deviation</w:t>
      </w:r>
      <w:r w:rsidR="00676B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; </w:t>
      </w:r>
      <w:r w:rsidR="00676B0A" w:rsidRPr="00676B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ASS-21</w:t>
      </w:r>
      <w:r w:rsidR="00676B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: </w:t>
      </w:r>
      <w:r w:rsidR="00676B0A" w:rsidRPr="00676B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Depression Anxiety Stress Scale-21</w:t>
      </w:r>
      <w:r w:rsidR="003948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>.</w:t>
      </w:r>
    </w:p>
    <w:p w14:paraId="4882149F" w14:textId="77777777" w:rsidR="008A5060" w:rsidRDefault="008A5060" w:rsidP="00394886"/>
    <w:p w14:paraId="415E04B5" w14:textId="77777777" w:rsidR="008A5060" w:rsidRDefault="008A5060" w:rsidP="008A5060"/>
    <w:p w14:paraId="4EE771A3" w14:textId="77777777" w:rsidR="008A5060" w:rsidRPr="00ED18A5" w:rsidRDefault="008A5060" w:rsidP="008A5060">
      <w:pPr>
        <w:rPr>
          <w:color w:val="000000" w:themeColor="text1"/>
        </w:rPr>
      </w:pPr>
      <w:r w:rsidRPr="00783258">
        <w:rPr>
          <w:b/>
          <w:color w:val="000000" w:themeColor="text1"/>
        </w:rPr>
        <w:t>Supplementary Table 2.</w:t>
      </w:r>
      <w:r w:rsidRPr="00ED18A5">
        <w:rPr>
          <w:color w:val="000000" w:themeColor="text1"/>
        </w:rPr>
        <w:t xml:space="preserve"> Correlation </w:t>
      </w:r>
      <w:r w:rsidR="00ED18A5" w:rsidRPr="00ED18A5">
        <w:rPr>
          <w:color w:val="000000" w:themeColor="text1"/>
        </w:rPr>
        <w:t>comparisons by caregiver relationship</w:t>
      </w:r>
      <w:r w:rsidR="00ED18A5">
        <w:rPr>
          <w:color w:val="000000" w:themeColor="text1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2"/>
        <w:gridCol w:w="2403"/>
        <w:gridCol w:w="2474"/>
        <w:gridCol w:w="2273"/>
      </w:tblGrid>
      <w:tr w:rsidR="00394886" w:rsidRPr="00394886" w14:paraId="38FA27AC" w14:textId="77777777" w:rsidTr="00DA789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FFF6AE9" w14:textId="77777777" w:rsidR="008A5060" w:rsidRPr="00ED18A5" w:rsidRDefault="008A5060" w:rsidP="00D10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ED1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lastRenderedPageBreak/>
              <w:t xml:space="preserve">Variable </w:t>
            </w:r>
            <w:r w:rsidR="00ED18A5" w:rsidRPr="00ED1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pair</w:t>
            </w:r>
          </w:p>
        </w:tc>
        <w:tc>
          <w:tcPr>
            <w:tcW w:w="2373" w:type="dxa"/>
            <w:vAlign w:val="center"/>
            <w:hideMark/>
          </w:tcPr>
          <w:p w14:paraId="24B52751" w14:textId="0A251BEA" w:rsidR="008A5060" w:rsidRPr="00ED18A5" w:rsidRDefault="008A5060" w:rsidP="0088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ED1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 xml:space="preserve">Spousal </w:t>
            </w:r>
            <w:r w:rsidR="00ED18A5" w:rsidRPr="00ED1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 xml:space="preserve">caregivers </w:t>
            </w:r>
            <w:r w:rsidRPr="00ED1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(n=48)</w:t>
            </w:r>
          </w:p>
        </w:tc>
        <w:tc>
          <w:tcPr>
            <w:tcW w:w="2444" w:type="dxa"/>
            <w:vAlign w:val="center"/>
            <w:hideMark/>
          </w:tcPr>
          <w:p w14:paraId="54B20A84" w14:textId="15C4F526" w:rsidR="008A5060" w:rsidRPr="00ED18A5" w:rsidRDefault="008A5060" w:rsidP="0088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ED1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 xml:space="preserve">Non-spousal </w:t>
            </w:r>
            <w:r w:rsidR="00ED18A5" w:rsidRPr="00ED1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 xml:space="preserve">caregivers </w:t>
            </w:r>
            <w:r w:rsidRPr="00ED1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(n=77)</w:t>
            </w:r>
          </w:p>
        </w:tc>
        <w:tc>
          <w:tcPr>
            <w:tcW w:w="0" w:type="auto"/>
            <w:vAlign w:val="center"/>
            <w:hideMark/>
          </w:tcPr>
          <w:p w14:paraId="4D4A5DB8" w14:textId="77777777" w:rsidR="008A5060" w:rsidRPr="00ED18A5" w:rsidRDefault="008A5060" w:rsidP="00D10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ED1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p-value (</w:t>
            </w:r>
            <w:r w:rsidR="00ED18A5" w:rsidRPr="00ED1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group difference</w:t>
            </w:r>
            <w:r w:rsidRPr="00ED1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)</w:t>
            </w:r>
          </w:p>
        </w:tc>
      </w:tr>
      <w:tr w:rsidR="00394886" w:rsidRPr="00394886" w14:paraId="42382071" w14:textId="77777777" w:rsidTr="00DA789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D0C46D" w14:textId="77777777" w:rsidR="008A5060" w:rsidRPr="00394886" w:rsidRDefault="008A5060" w:rsidP="00D10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 xml:space="preserve">HbA1c &amp; ZBI </w:t>
            </w:r>
            <w:r w:rsidR="00885A8C"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2373" w:type="dxa"/>
            <w:vAlign w:val="center"/>
            <w:hideMark/>
          </w:tcPr>
          <w:p w14:paraId="370C8CB9" w14:textId="7A9C838B" w:rsidR="008A5060" w:rsidRPr="00394886" w:rsidRDefault="008A5060" w:rsidP="0088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r=0.70</w:t>
            </w:r>
          </w:p>
        </w:tc>
        <w:tc>
          <w:tcPr>
            <w:tcW w:w="2444" w:type="dxa"/>
            <w:vAlign w:val="center"/>
            <w:hideMark/>
          </w:tcPr>
          <w:p w14:paraId="777F6A3F" w14:textId="0B9D371B" w:rsidR="008A5060" w:rsidRPr="00394886" w:rsidRDefault="008A5060" w:rsidP="0088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r=0.64</w:t>
            </w:r>
          </w:p>
        </w:tc>
        <w:tc>
          <w:tcPr>
            <w:tcW w:w="0" w:type="auto"/>
            <w:vAlign w:val="center"/>
            <w:hideMark/>
          </w:tcPr>
          <w:p w14:paraId="6E1BF94E" w14:textId="23844BDC" w:rsidR="008A5060" w:rsidRPr="00394886" w:rsidRDefault="008A5060" w:rsidP="0088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p=0.412</w:t>
            </w:r>
          </w:p>
        </w:tc>
      </w:tr>
      <w:tr w:rsidR="00394886" w:rsidRPr="00394886" w14:paraId="1CB7F36D" w14:textId="77777777" w:rsidTr="00DA789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E4179AC" w14:textId="77777777" w:rsidR="008A5060" w:rsidRPr="00394886" w:rsidRDefault="008A5060" w:rsidP="00D10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 xml:space="preserve">Depression &amp; ZBI </w:t>
            </w:r>
            <w:r w:rsidR="00885A8C"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2373" w:type="dxa"/>
            <w:vAlign w:val="center"/>
            <w:hideMark/>
          </w:tcPr>
          <w:p w14:paraId="30E5A788" w14:textId="490A91EB" w:rsidR="008A5060" w:rsidRPr="00394886" w:rsidRDefault="008A5060" w:rsidP="0088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r=0.49</w:t>
            </w:r>
          </w:p>
        </w:tc>
        <w:tc>
          <w:tcPr>
            <w:tcW w:w="2444" w:type="dxa"/>
            <w:vAlign w:val="center"/>
            <w:hideMark/>
          </w:tcPr>
          <w:p w14:paraId="7558E38C" w14:textId="75E532B4" w:rsidR="008A5060" w:rsidRPr="00394886" w:rsidRDefault="008A5060" w:rsidP="0088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r=0.46</w:t>
            </w:r>
          </w:p>
        </w:tc>
        <w:tc>
          <w:tcPr>
            <w:tcW w:w="0" w:type="auto"/>
            <w:vAlign w:val="center"/>
            <w:hideMark/>
          </w:tcPr>
          <w:p w14:paraId="6E1E5536" w14:textId="7DEA5F9D" w:rsidR="008A5060" w:rsidRPr="00394886" w:rsidRDefault="008A5060" w:rsidP="0088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p=0.654</w:t>
            </w:r>
          </w:p>
        </w:tc>
      </w:tr>
      <w:tr w:rsidR="00394886" w:rsidRPr="00394886" w14:paraId="29046D65" w14:textId="77777777" w:rsidTr="00DA789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026B59" w14:textId="77777777" w:rsidR="008A5060" w:rsidRPr="00394886" w:rsidRDefault="008A5060" w:rsidP="00D10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 xml:space="preserve">Stress &amp; ZBI </w:t>
            </w:r>
            <w:r w:rsidR="00885A8C"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2373" w:type="dxa"/>
            <w:vAlign w:val="center"/>
            <w:hideMark/>
          </w:tcPr>
          <w:p w14:paraId="6FDD0B7F" w14:textId="27E32B0D" w:rsidR="008A5060" w:rsidRPr="00394886" w:rsidRDefault="008A5060" w:rsidP="0088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r=0.53</w:t>
            </w:r>
          </w:p>
        </w:tc>
        <w:tc>
          <w:tcPr>
            <w:tcW w:w="2444" w:type="dxa"/>
            <w:vAlign w:val="center"/>
            <w:hideMark/>
          </w:tcPr>
          <w:p w14:paraId="0E0F02FF" w14:textId="398B22AC" w:rsidR="008A5060" w:rsidRPr="00394886" w:rsidRDefault="008A5060" w:rsidP="0088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r=0.48</w:t>
            </w:r>
          </w:p>
        </w:tc>
        <w:tc>
          <w:tcPr>
            <w:tcW w:w="0" w:type="auto"/>
            <w:vAlign w:val="center"/>
            <w:hideMark/>
          </w:tcPr>
          <w:p w14:paraId="70F2ADDA" w14:textId="798964B1" w:rsidR="008A5060" w:rsidRPr="00394886" w:rsidRDefault="008A5060" w:rsidP="0088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tr-TR"/>
              </w:rPr>
              <w:t>p=0.521</w:t>
            </w:r>
          </w:p>
        </w:tc>
      </w:tr>
    </w:tbl>
    <w:p w14:paraId="29E5966E" w14:textId="4ABD9F18" w:rsidR="008A5060" w:rsidRDefault="008A5060" w:rsidP="008A5060">
      <w:r>
        <w:t>Pearson correlation coefficients are presented for each subgroup. All correlations were statistically significant (p&lt;0.001 within groups).</w:t>
      </w:r>
      <w:r w:rsidR="00885A8C">
        <w:t xml:space="preserve"> </w:t>
      </w:r>
      <w:r w:rsidR="00885A8C" w:rsidRPr="00885A8C">
        <w:t>HbA1c: glycated hemoglobin; ZBI: Zarit Caregiver Burden Index</w:t>
      </w:r>
      <w:r w:rsidR="00885A8C">
        <w:t>.</w:t>
      </w:r>
    </w:p>
    <w:p w14:paraId="67C8D286" w14:textId="77777777" w:rsidR="00394886" w:rsidRDefault="00394886" w:rsidP="008A5060"/>
    <w:p w14:paraId="1E415358" w14:textId="77777777" w:rsidR="000F1E7E" w:rsidRPr="00DA789D" w:rsidRDefault="000F1E7E">
      <w:pPr>
        <w:rPr>
          <w:rFonts w:ascii="Times New Roman" w:hAnsi="Times New Roman" w:cs="Times New Roman"/>
        </w:rPr>
      </w:pPr>
    </w:p>
    <w:p w14:paraId="4B2729B0" w14:textId="30C50FAE" w:rsidR="000F1E7E" w:rsidRPr="00ED18A5" w:rsidRDefault="000B0143">
      <w:pPr>
        <w:rPr>
          <w:rFonts w:ascii="Times New Roman" w:hAnsi="Times New Roman" w:cs="Times New Roman"/>
        </w:rPr>
      </w:pPr>
      <w:r w:rsidRPr="00394886">
        <w:rPr>
          <w:rFonts w:ascii="Times New Roman" w:hAnsi="Times New Roman" w:cs="Times New Roman"/>
          <w:b/>
        </w:rPr>
        <w:t>Supplementary Table 3</w:t>
      </w:r>
      <w:r w:rsidR="000F1E7E" w:rsidRPr="00394886">
        <w:rPr>
          <w:rFonts w:ascii="Times New Roman" w:hAnsi="Times New Roman" w:cs="Times New Roman"/>
          <w:b/>
        </w:rPr>
        <w:t>.</w:t>
      </w:r>
      <w:r w:rsidR="000F1E7E" w:rsidRPr="00ED18A5">
        <w:rPr>
          <w:rFonts w:ascii="Times New Roman" w:hAnsi="Times New Roman" w:cs="Times New Roman"/>
        </w:rPr>
        <w:t xml:space="preserve"> Model </w:t>
      </w:r>
      <w:r w:rsidR="00885A8C" w:rsidRPr="00ED18A5">
        <w:rPr>
          <w:rFonts w:ascii="Times New Roman" w:hAnsi="Times New Roman" w:cs="Times New Roman"/>
        </w:rPr>
        <w:t>diagnostics for the final hierarchical regression model</w:t>
      </w:r>
      <w:r w:rsidR="000F1E7E" w:rsidRPr="00ED18A5">
        <w:rPr>
          <w:rFonts w:ascii="Times New Roman" w:hAnsi="Times New Roman" w:cs="Times New Roman"/>
        </w:rPr>
        <w:t xml:space="preserve"> (</w:t>
      </w:r>
      <w:r w:rsidR="00885A8C" w:rsidRPr="00ED18A5">
        <w:rPr>
          <w:rFonts w:ascii="Times New Roman" w:hAnsi="Times New Roman" w:cs="Times New Roman"/>
        </w:rPr>
        <w:t>n</w:t>
      </w:r>
      <w:r w:rsidR="000F1E7E" w:rsidRPr="00ED18A5">
        <w:rPr>
          <w:rFonts w:ascii="Times New Roman" w:hAnsi="Times New Roman" w:cs="Times New Roman"/>
        </w:rPr>
        <w:t>=125)</w:t>
      </w:r>
      <w:r w:rsidR="00ED18A5" w:rsidRPr="00ED18A5">
        <w:rPr>
          <w:rFonts w:ascii="Times New Roman" w:hAnsi="Times New Roman" w:cs="Times New Roman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2"/>
        <w:gridCol w:w="1107"/>
        <w:gridCol w:w="515"/>
      </w:tblGrid>
      <w:tr w:rsidR="000F1E7E" w:rsidRPr="000F1E7E" w14:paraId="33A684A4" w14:textId="77777777" w:rsidTr="00ED18A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8773328" w14:textId="77777777" w:rsidR="000F1E7E" w:rsidRPr="000F1E7E" w:rsidRDefault="000F1E7E" w:rsidP="003948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4FF266CA" w14:textId="77777777" w:rsidR="000F1E7E" w:rsidRPr="000F1E7E" w:rsidRDefault="000F1E7E" w:rsidP="003948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Tolerance</w:t>
            </w:r>
          </w:p>
        </w:tc>
        <w:tc>
          <w:tcPr>
            <w:tcW w:w="0" w:type="auto"/>
            <w:vAlign w:val="center"/>
            <w:hideMark/>
          </w:tcPr>
          <w:p w14:paraId="215E2462" w14:textId="77777777" w:rsidR="000F1E7E" w:rsidRPr="000F1E7E" w:rsidRDefault="000F1E7E" w:rsidP="003948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VIF</w:t>
            </w:r>
          </w:p>
        </w:tc>
      </w:tr>
      <w:tr w:rsidR="000F1E7E" w:rsidRPr="000F1E7E" w14:paraId="415CD7E4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B5488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D26ADC9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4FE5E3B1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14</w:t>
            </w:r>
          </w:p>
        </w:tc>
      </w:tr>
      <w:tr w:rsidR="000F1E7E" w:rsidRPr="000F1E7E" w14:paraId="7077D8C7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31075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392B2F0C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48B8B155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22</w:t>
            </w:r>
          </w:p>
        </w:tc>
      </w:tr>
      <w:tr w:rsidR="000F1E7E" w:rsidRPr="000F1E7E" w14:paraId="7A196C0A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C42E66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Relationship (</w:t>
            </w:r>
            <w:r w:rsidR="00885A8C"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pouse</w:t>
            </w: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134CC4E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218EB098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33</w:t>
            </w:r>
          </w:p>
        </w:tc>
      </w:tr>
      <w:tr w:rsidR="000F1E7E" w:rsidRPr="000F1E7E" w14:paraId="5F912CA9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52BE02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come</w:t>
            </w:r>
          </w:p>
        </w:tc>
        <w:tc>
          <w:tcPr>
            <w:tcW w:w="0" w:type="auto"/>
            <w:vAlign w:val="center"/>
            <w:hideMark/>
          </w:tcPr>
          <w:p w14:paraId="4D502EAA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181B04BB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10</w:t>
            </w:r>
          </w:p>
        </w:tc>
      </w:tr>
      <w:tr w:rsidR="000F1E7E" w:rsidRPr="000F1E7E" w14:paraId="067736BC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6B281C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mplications</w:t>
            </w:r>
          </w:p>
        </w:tc>
        <w:tc>
          <w:tcPr>
            <w:tcW w:w="0" w:type="auto"/>
            <w:vAlign w:val="center"/>
            <w:hideMark/>
          </w:tcPr>
          <w:p w14:paraId="2CEE9669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580D049F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39</w:t>
            </w:r>
          </w:p>
        </w:tc>
      </w:tr>
      <w:tr w:rsidR="000F1E7E" w:rsidRPr="000F1E7E" w14:paraId="1388F17C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B7E26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bA1c</w:t>
            </w:r>
          </w:p>
        </w:tc>
        <w:tc>
          <w:tcPr>
            <w:tcW w:w="0" w:type="auto"/>
            <w:vAlign w:val="center"/>
            <w:hideMark/>
          </w:tcPr>
          <w:p w14:paraId="6AA345F4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14BF8CCB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54</w:t>
            </w:r>
          </w:p>
        </w:tc>
      </w:tr>
      <w:tr w:rsidR="000F1E7E" w:rsidRPr="000F1E7E" w14:paraId="2E2FF944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4DC32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epression</w:t>
            </w:r>
          </w:p>
        </w:tc>
        <w:tc>
          <w:tcPr>
            <w:tcW w:w="0" w:type="auto"/>
            <w:vAlign w:val="center"/>
            <w:hideMark/>
          </w:tcPr>
          <w:p w14:paraId="5AA01BD7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14:paraId="4B58F15A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22</w:t>
            </w:r>
          </w:p>
        </w:tc>
      </w:tr>
      <w:tr w:rsidR="000F1E7E" w:rsidRPr="000F1E7E" w14:paraId="29CD3505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A6AF1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nxiety</w:t>
            </w:r>
          </w:p>
        </w:tc>
        <w:tc>
          <w:tcPr>
            <w:tcW w:w="0" w:type="auto"/>
            <w:vAlign w:val="center"/>
            <w:hideMark/>
          </w:tcPr>
          <w:p w14:paraId="50654CBB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593D9014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08</w:t>
            </w:r>
          </w:p>
        </w:tc>
      </w:tr>
      <w:tr w:rsidR="000F1E7E" w:rsidRPr="000F1E7E" w14:paraId="23227E6A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77CDEB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tress</w:t>
            </w:r>
          </w:p>
        </w:tc>
        <w:tc>
          <w:tcPr>
            <w:tcW w:w="0" w:type="auto"/>
            <w:vAlign w:val="center"/>
            <w:hideMark/>
          </w:tcPr>
          <w:p w14:paraId="4F2386B0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20F2F15F" w14:textId="77777777" w:rsidR="000F1E7E" w:rsidRPr="000F1E7E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F1E7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38</w:t>
            </w:r>
          </w:p>
        </w:tc>
      </w:tr>
    </w:tbl>
    <w:p w14:paraId="7D58651F" w14:textId="77777777" w:rsidR="000F1E7E" w:rsidRPr="00667035" w:rsidRDefault="000F1E7E" w:rsidP="00394886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DA789D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Model-level diagnostics:</w:t>
      </w:r>
    </w:p>
    <w:p w14:paraId="432C5471" w14:textId="40D7C6C8" w:rsidR="000F1E7E" w:rsidRPr="00134450" w:rsidRDefault="000F1E7E" w:rsidP="00394886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134450">
        <w:rPr>
          <w:rFonts w:ascii="Times New Roman" w:eastAsia="Times New Roman" w:hAnsi="Times New Roman" w:cs="Times New Roman"/>
          <w:sz w:val="24"/>
          <w:szCs w:val="24"/>
          <w:lang w:eastAsia="tr-TR"/>
        </w:rPr>
        <w:t>Durbin–Watson=</w:t>
      </w:r>
      <w:r w:rsidRPr="00DA789D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1.92</w:t>
      </w:r>
    </w:p>
    <w:p w14:paraId="16B04866" w14:textId="03923011" w:rsidR="000F1E7E" w:rsidRPr="00134450" w:rsidRDefault="000F1E7E" w:rsidP="00394886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134450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Maximum Cook’s </w:t>
      </w:r>
      <w:r w:rsidR="00676B0A" w:rsidRPr="00134450">
        <w:rPr>
          <w:rFonts w:ascii="Times New Roman" w:eastAsia="Times New Roman" w:hAnsi="Times New Roman" w:cs="Times New Roman"/>
          <w:sz w:val="24"/>
          <w:szCs w:val="24"/>
          <w:lang w:eastAsia="tr-TR"/>
        </w:rPr>
        <w:t>distance</w:t>
      </w:r>
      <w:r w:rsidRPr="00134450">
        <w:rPr>
          <w:rFonts w:ascii="Times New Roman" w:eastAsia="Times New Roman" w:hAnsi="Times New Roman" w:cs="Times New Roman"/>
          <w:sz w:val="24"/>
          <w:szCs w:val="24"/>
          <w:lang w:eastAsia="tr-TR"/>
        </w:rPr>
        <w:t>=</w:t>
      </w:r>
      <w:r w:rsidRPr="00DA789D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0.082</w:t>
      </w:r>
    </w:p>
    <w:p w14:paraId="03D62043" w14:textId="77777777" w:rsidR="000F1E7E" w:rsidRPr="000F1E7E" w:rsidRDefault="000F1E7E" w:rsidP="00394886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DA789D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Note:</w:t>
      </w:r>
      <w:r w:rsidRPr="000F1E7E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ll variance inflation factor (VIF) values were below 2.5, indicating no evidence of problematic multicollinearity. The Durbin–Watson statistic close to 2 suggests independence of residuals. Cook’s distance values were well below 1, indicating no influential outliers.</w:t>
      </w:r>
      <w:r w:rsidR="00676B0A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="00676B0A" w:rsidRPr="003E54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tr-TR"/>
        </w:rPr>
        <w:t xml:space="preserve">HbA1c: glycated hemoglobin; </w:t>
      </w:r>
      <w:r w:rsidR="00676B0A" w:rsidRPr="003E545E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VIF: variance inflation factor.</w:t>
      </w:r>
    </w:p>
    <w:p w14:paraId="48A06E73" w14:textId="77777777" w:rsidR="000F1E7E" w:rsidRDefault="000F1E7E"/>
    <w:p w14:paraId="4DBA0FE3" w14:textId="77777777" w:rsidR="000F1E7E" w:rsidRDefault="000F1E7E"/>
    <w:p w14:paraId="760056B2" w14:textId="77777777" w:rsidR="000F1E7E" w:rsidRPr="00DA789D" w:rsidRDefault="000B0143" w:rsidP="00394886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r w:rsidRPr="0039488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upplementary Table 4</w:t>
      </w:r>
      <w:r w:rsidR="000F1E7E" w:rsidRPr="0039488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.</w:t>
      </w:r>
      <w:r w:rsidR="000F1E7E" w:rsidRPr="00DA789D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Sensitivity </w:t>
      </w:r>
      <w:r w:rsidR="00676B0A" w:rsidRPr="00676B0A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analysis: Pearson vs. Spearman correlations</w:t>
      </w:r>
      <w:r w:rsidR="00676B0A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247"/>
        <w:gridCol w:w="1727"/>
        <w:gridCol w:w="856"/>
      </w:tblGrid>
      <w:tr w:rsidR="000F1E7E" w:rsidRPr="00394886" w14:paraId="4BC1B3B3" w14:textId="77777777" w:rsidTr="00ED18A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0AE5B3" w14:textId="77777777" w:rsidR="000F1E7E" w:rsidRPr="00394886" w:rsidRDefault="000F1E7E" w:rsidP="003948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Variable </w:t>
            </w:r>
            <w:r w:rsidR="00676B0A" w:rsidRPr="00394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air</w:t>
            </w:r>
          </w:p>
        </w:tc>
        <w:tc>
          <w:tcPr>
            <w:tcW w:w="0" w:type="auto"/>
            <w:vAlign w:val="center"/>
            <w:hideMark/>
          </w:tcPr>
          <w:p w14:paraId="6B1AC164" w14:textId="77777777" w:rsidR="000F1E7E" w:rsidRPr="00394886" w:rsidRDefault="000F1E7E" w:rsidP="003948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Pearson’s </w:t>
            </w:r>
            <w:r w:rsidRPr="00DA789D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tr-T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7C7A1076" w14:textId="77777777" w:rsidR="000F1E7E" w:rsidRPr="00394886" w:rsidRDefault="000F1E7E" w:rsidP="003948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Spearman’s </w:t>
            </w:r>
            <w:r w:rsidRPr="00DA789D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tr-TR"/>
              </w:rPr>
              <w:t>rho</w:t>
            </w:r>
          </w:p>
        </w:tc>
        <w:tc>
          <w:tcPr>
            <w:tcW w:w="0" w:type="auto"/>
            <w:vAlign w:val="center"/>
            <w:hideMark/>
          </w:tcPr>
          <w:p w14:paraId="71D677E0" w14:textId="77777777" w:rsidR="000F1E7E" w:rsidRPr="00394886" w:rsidRDefault="000F1E7E" w:rsidP="003948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-value</w:t>
            </w:r>
          </w:p>
        </w:tc>
      </w:tr>
      <w:tr w:rsidR="000F1E7E" w:rsidRPr="00394886" w14:paraId="149D1C74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7C672" w14:textId="77777777" w:rsidR="000F1E7E" w:rsidRPr="00394886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HbA1c &amp; ZBI </w:t>
            </w:r>
            <w:r w:rsidR="00676B0A"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6824FD3F" w14:textId="77777777" w:rsidR="000F1E7E" w:rsidRPr="00394886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684</w:t>
            </w:r>
          </w:p>
        </w:tc>
        <w:tc>
          <w:tcPr>
            <w:tcW w:w="0" w:type="auto"/>
            <w:vAlign w:val="center"/>
            <w:hideMark/>
          </w:tcPr>
          <w:p w14:paraId="6E14410F" w14:textId="77777777" w:rsidR="000F1E7E" w:rsidRPr="00394886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672</w:t>
            </w:r>
          </w:p>
        </w:tc>
        <w:tc>
          <w:tcPr>
            <w:tcW w:w="0" w:type="auto"/>
            <w:vAlign w:val="center"/>
            <w:hideMark/>
          </w:tcPr>
          <w:p w14:paraId="1A10E13A" w14:textId="1A4AB2E0" w:rsidR="000F1E7E" w:rsidRPr="00394886" w:rsidRDefault="000F1E7E" w:rsidP="00676B0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0.001</w:t>
            </w:r>
          </w:p>
        </w:tc>
      </w:tr>
      <w:tr w:rsidR="000F1E7E" w:rsidRPr="00394886" w14:paraId="75750DF9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595253" w14:textId="77777777" w:rsidR="000F1E7E" w:rsidRPr="00394886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HbA1c &amp; </w:t>
            </w:r>
            <w:r w:rsidR="00676B0A"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epression</w:t>
            </w:r>
          </w:p>
        </w:tc>
        <w:tc>
          <w:tcPr>
            <w:tcW w:w="0" w:type="auto"/>
            <w:vAlign w:val="center"/>
            <w:hideMark/>
          </w:tcPr>
          <w:p w14:paraId="7FB81F3A" w14:textId="77777777" w:rsidR="000F1E7E" w:rsidRPr="00394886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92</w:t>
            </w:r>
          </w:p>
        </w:tc>
        <w:tc>
          <w:tcPr>
            <w:tcW w:w="0" w:type="auto"/>
            <w:vAlign w:val="center"/>
            <w:hideMark/>
          </w:tcPr>
          <w:p w14:paraId="5592F58C" w14:textId="77777777" w:rsidR="000F1E7E" w:rsidRPr="00394886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85</w:t>
            </w:r>
          </w:p>
        </w:tc>
        <w:tc>
          <w:tcPr>
            <w:tcW w:w="0" w:type="auto"/>
            <w:vAlign w:val="center"/>
            <w:hideMark/>
          </w:tcPr>
          <w:p w14:paraId="01E2D0E8" w14:textId="3EBD05C7" w:rsidR="000F1E7E" w:rsidRPr="00394886" w:rsidRDefault="000F1E7E" w:rsidP="00676B0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0.001</w:t>
            </w:r>
          </w:p>
        </w:tc>
      </w:tr>
      <w:tr w:rsidR="000F1E7E" w:rsidRPr="00394886" w14:paraId="01EE7B18" w14:textId="77777777" w:rsidTr="00ED18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6046B" w14:textId="77777777" w:rsidR="000F1E7E" w:rsidRPr="00394886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ZBI &amp; </w:t>
            </w:r>
            <w:r w:rsidR="00676B0A"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tress</w:t>
            </w:r>
          </w:p>
        </w:tc>
        <w:tc>
          <w:tcPr>
            <w:tcW w:w="0" w:type="auto"/>
            <w:vAlign w:val="center"/>
            <w:hideMark/>
          </w:tcPr>
          <w:p w14:paraId="4A044A1F" w14:textId="77777777" w:rsidR="000F1E7E" w:rsidRPr="00394886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10</w:t>
            </w:r>
          </w:p>
        </w:tc>
        <w:tc>
          <w:tcPr>
            <w:tcW w:w="0" w:type="auto"/>
            <w:vAlign w:val="center"/>
            <w:hideMark/>
          </w:tcPr>
          <w:p w14:paraId="219C6B85" w14:textId="77777777" w:rsidR="000F1E7E" w:rsidRPr="00394886" w:rsidRDefault="000F1E7E" w:rsidP="0039488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95</w:t>
            </w:r>
          </w:p>
        </w:tc>
        <w:tc>
          <w:tcPr>
            <w:tcW w:w="0" w:type="auto"/>
            <w:vAlign w:val="center"/>
            <w:hideMark/>
          </w:tcPr>
          <w:p w14:paraId="08D58225" w14:textId="74938B4A" w:rsidR="000F1E7E" w:rsidRPr="00394886" w:rsidRDefault="000F1E7E" w:rsidP="00676B0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39488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lt;0.001</w:t>
            </w:r>
          </w:p>
        </w:tc>
      </w:tr>
    </w:tbl>
    <w:p w14:paraId="34F4FD4B" w14:textId="77777777" w:rsidR="000F1E7E" w:rsidRPr="00394886" w:rsidRDefault="000F1E7E" w:rsidP="00394886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DA789D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Note:</w:t>
      </w:r>
      <w:r w:rsidRPr="00394886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The close agreement between Pearson and Spearman coefficients indicates that the observed associations are robust and not driven by outliers or non-normality.</w:t>
      </w:r>
      <w:r w:rsidR="00676B0A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="00676B0A" w:rsidRPr="0039488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tr-TR"/>
        </w:rPr>
        <w:t>HbA1c</w:t>
      </w:r>
      <w:r w:rsidR="00676B0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tr-TR"/>
        </w:rPr>
        <w:t xml:space="preserve">: </w:t>
      </w:r>
      <w:r w:rsidR="00676B0A" w:rsidRPr="003E54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tr-TR"/>
        </w:rPr>
        <w:t>glycated hemoglobin</w:t>
      </w:r>
      <w:r w:rsidR="00676B0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tr-TR"/>
        </w:rPr>
        <w:t xml:space="preserve">; ZBI: </w:t>
      </w:r>
      <w:r w:rsidR="00676B0A" w:rsidRPr="003E545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tr-TR"/>
        </w:rPr>
        <w:t>Zarit Caregiver Burden Index</w:t>
      </w:r>
      <w:r w:rsidR="0013445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tr-TR"/>
        </w:rPr>
        <w:t>.</w:t>
      </w:r>
    </w:p>
    <w:p w14:paraId="35A5FB38" w14:textId="77777777" w:rsidR="000F1E7E" w:rsidRDefault="000F1E7E"/>
    <w:p w14:paraId="3BA35D13" w14:textId="77777777" w:rsidR="000F1E7E" w:rsidRDefault="000F1E7E"/>
    <w:p w14:paraId="0536718E" w14:textId="315E13FB" w:rsidR="006F040F" w:rsidRPr="00ED18A5" w:rsidRDefault="000B0143" w:rsidP="00394886">
      <w:pPr>
        <w:spacing w:before="240" w:after="240" w:line="240" w:lineRule="auto"/>
        <w:rPr>
          <w:rFonts w:ascii="quote-cjk-patch" w:eastAsia="Times New Roman" w:hAnsi="quote-cjk-patch" w:cs="Times New Roman"/>
          <w:color w:val="000000" w:themeColor="text1"/>
          <w:sz w:val="24"/>
          <w:szCs w:val="24"/>
          <w:lang w:eastAsia="tr-TR"/>
        </w:rPr>
      </w:pPr>
      <w:r w:rsidRPr="00394886">
        <w:rPr>
          <w:rFonts w:ascii="quote-cjk-patch" w:eastAsia="Times New Roman" w:hAnsi="quote-cjk-patch" w:cs="Times New Roman"/>
          <w:b/>
          <w:bCs/>
          <w:color w:val="000000" w:themeColor="text1"/>
          <w:sz w:val="24"/>
          <w:szCs w:val="24"/>
          <w:lang w:eastAsia="tr-TR"/>
        </w:rPr>
        <w:t>Supplementary Table 5</w:t>
      </w:r>
      <w:r w:rsidR="006F040F" w:rsidRPr="00394886">
        <w:rPr>
          <w:rFonts w:ascii="quote-cjk-patch" w:eastAsia="Times New Roman" w:hAnsi="quote-cjk-patch" w:cs="Times New Roman"/>
          <w:b/>
          <w:bCs/>
          <w:color w:val="000000" w:themeColor="text1"/>
          <w:sz w:val="24"/>
          <w:szCs w:val="24"/>
          <w:lang w:eastAsia="tr-TR"/>
        </w:rPr>
        <w:t>.</w:t>
      </w:r>
      <w:r w:rsidR="006F040F" w:rsidRPr="00ED18A5">
        <w:rPr>
          <w:rFonts w:ascii="quote-cjk-patch" w:eastAsia="Times New Roman" w:hAnsi="quote-cjk-patch" w:cs="Times New Roman"/>
          <w:bCs/>
          <w:color w:val="000000" w:themeColor="text1"/>
          <w:sz w:val="24"/>
          <w:szCs w:val="24"/>
          <w:lang w:eastAsia="tr-TR"/>
        </w:rPr>
        <w:t xml:space="preserve"> Breakdown of </w:t>
      </w:r>
      <w:r w:rsidR="00676B0A" w:rsidRPr="00ED18A5">
        <w:rPr>
          <w:rFonts w:ascii="quote-cjk-patch" w:eastAsia="Times New Roman" w:hAnsi="quote-cjk-patch" w:cs="Times New Roman"/>
          <w:bCs/>
          <w:color w:val="000000" w:themeColor="text1"/>
          <w:sz w:val="24"/>
          <w:szCs w:val="24"/>
          <w:lang w:eastAsia="tr-TR"/>
        </w:rPr>
        <w:t xml:space="preserve">caregivers exceeding severity thresholds </w:t>
      </w:r>
      <w:r w:rsidR="006F040F" w:rsidRPr="00ED18A5">
        <w:rPr>
          <w:rFonts w:ascii="quote-cjk-patch" w:eastAsia="Times New Roman" w:hAnsi="quote-cjk-patch" w:cs="Times New Roman"/>
          <w:bCs/>
          <w:color w:val="000000" w:themeColor="text1"/>
          <w:sz w:val="24"/>
          <w:szCs w:val="24"/>
          <w:lang w:eastAsia="tr-TR"/>
        </w:rPr>
        <w:t>(</w:t>
      </w:r>
      <w:r w:rsidR="00676B0A" w:rsidRPr="00ED18A5">
        <w:rPr>
          <w:rFonts w:ascii="quote-cjk-patch" w:eastAsia="Times New Roman" w:hAnsi="quote-cjk-patch" w:cs="Times New Roman"/>
          <w:bCs/>
          <w:color w:val="000000" w:themeColor="text1"/>
          <w:sz w:val="24"/>
          <w:szCs w:val="24"/>
          <w:lang w:eastAsia="tr-TR"/>
        </w:rPr>
        <w:t>n</w:t>
      </w:r>
      <w:r w:rsidR="006F040F" w:rsidRPr="00ED18A5">
        <w:rPr>
          <w:rFonts w:ascii="quote-cjk-patch" w:eastAsia="Times New Roman" w:hAnsi="quote-cjk-patch" w:cs="Times New Roman"/>
          <w:bCs/>
          <w:color w:val="000000" w:themeColor="text1"/>
          <w:sz w:val="24"/>
          <w:szCs w:val="24"/>
          <w:lang w:eastAsia="tr-TR"/>
        </w:rPr>
        <w:t>=125)</w:t>
      </w:r>
      <w:r w:rsidR="00ED18A5">
        <w:rPr>
          <w:rFonts w:ascii="quote-cjk-patch" w:eastAsia="Times New Roman" w:hAnsi="quote-cjk-patch" w:cs="Times New Roman"/>
          <w:bCs/>
          <w:color w:val="000000" w:themeColor="text1"/>
          <w:sz w:val="24"/>
          <w:szCs w:val="24"/>
          <w:lang w:eastAsia="tr-TR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2365"/>
        <w:gridCol w:w="3489"/>
        <w:gridCol w:w="1333"/>
      </w:tblGrid>
      <w:tr w:rsidR="00394886" w:rsidRPr="00394886" w14:paraId="167C80A1" w14:textId="77777777" w:rsidTr="00ED18A5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AF0B49" w14:textId="77777777" w:rsidR="006F040F" w:rsidRPr="00DA789D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</w:pPr>
            <w:r w:rsidRPr="00DA789D"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  <w:t>Scal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50B9ED" w14:textId="77777777" w:rsidR="006F040F" w:rsidRPr="00DA789D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</w:pPr>
            <w:r w:rsidRPr="00DA789D"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  <w:t xml:space="preserve">Normal </w:t>
            </w:r>
            <w:r w:rsidR="00676B0A" w:rsidRPr="00676B0A"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  <w:t xml:space="preserve">level </w:t>
            </w:r>
            <w:r w:rsidRPr="00DA789D"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  <w:t>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F97ABD" w14:textId="77777777" w:rsidR="006F040F" w:rsidRPr="00DA789D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</w:pPr>
            <w:r w:rsidRPr="00DA789D"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  <w:t xml:space="preserve">Elevated </w:t>
            </w:r>
            <w:commentRangeStart w:id="0"/>
            <w:r w:rsidR="00676B0A" w:rsidRPr="00676B0A"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  <w:t>level</w:t>
            </w:r>
            <w:r w:rsidRPr="00DA789D"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highlight w:val="yellow"/>
                <w:lang w:eastAsia="tr-TR"/>
              </w:rPr>
              <w:t>*</w:t>
            </w:r>
            <w:commentRangeEnd w:id="0"/>
            <w:r w:rsidR="00134450" w:rsidRPr="00DA789D">
              <w:rPr>
                <w:rStyle w:val="Refdecomentrio"/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  <w:commentReference w:id="0"/>
            </w:r>
            <w:r w:rsidRPr="00DA789D"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  <w:t xml:space="preserve">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E65CA1" w14:textId="77777777" w:rsidR="006F040F" w:rsidRPr="00DA789D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</w:pPr>
            <w:r w:rsidRPr="00DA789D">
              <w:rPr>
                <w:rFonts w:ascii="quote-cjk-patch" w:eastAsia="Times New Roman" w:hAnsi="quote-cjk-patch" w:cs="Times New Roman"/>
                <w:b/>
                <w:color w:val="000000" w:themeColor="text1"/>
                <w:sz w:val="23"/>
                <w:szCs w:val="23"/>
                <w:lang w:eastAsia="tr-TR"/>
              </w:rPr>
              <w:t>Total</w:t>
            </w:r>
          </w:p>
        </w:tc>
      </w:tr>
      <w:tr w:rsidR="00394886" w:rsidRPr="00394886" w14:paraId="3C3BCBAB" w14:textId="77777777" w:rsidTr="00ED18A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5F68F2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Depress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49D832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58 (46.4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F7A632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67 (53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AAF9032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125 (100%)</w:t>
            </w:r>
          </w:p>
        </w:tc>
      </w:tr>
      <w:tr w:rsidR="00394886" w:rsidRPr="00394886" w14:paraId="066A78C5" w14:textId="77777777" w:rsidTr="00ED18A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01428D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Anxie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62F67D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54 (43.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96D607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71 (56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9DA25C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125 (100%)</w:t>
            </w:r>
          </w:p>
        </w:tc>
      </w:tr>
      <w:tr w:rsidR="00394886" w:rsidRPr="00394886" w14:paraId="308171A6" w14:textId="77777777" w:rsidTr="00ED18A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A7CCC6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Str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678C0A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66 (52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7439BE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59 (47.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D80D42" w14:textId="77777777" w:rsidR="006F040F" w:rsidRPr="00394886" w:rsidRDefault="006F040F" w:rsidP="00394886">
            <w:pPr>
              <w:spacing w:after="0" w:line="375" w:lineRule="atLeast"/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</w:pPr>
            <w:r w:rsidRPr="00394886">
              <w:rPr>
                <w:rFonts w:ascii="quote-cjk-patch" w:eastAsia="Times New Roman" w:hAnsi="quote-cjk-patch" w:cs="Times New Roman"/>
                <w:color w:val="000000" w:themeColor="text1"/>
                <w:sz w:val="23"/>
                <w:szCs w:val="23"/>
                <w:lang w:eastAsia="tr-TR"/>
              </w:rPr>
              <w:t>125 (100%)</w:t>
            </w:r>
          </w:p>
        </w:tc>
      </w:tr>
    </w:tbl>
    <w:p w14:paraId="70F1AA85" w14:textId="6382A097" w:rsidR="006F040F" w:rsidRPr="00394886" w:rsidRDefault="006F040F" w:rsidP="00394886">
      <w:pPr>
        <w:spacing w:before="240" w:after="240" w:line="240" w:lineRule="auto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tr-TR"/>
        </w:rPr>
      </w:pPr>
      <w:r w:rsidRPr="0039488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tr-TR"/>
        </w:rPr>
        <w:t xml:space="preserve">Note: </w:t>
      </w:r>
      <w:r w:rsidR="00134450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tr-TR"/>
        </w:rPr>
        <w:t>“</w:t>
      </w:r>
      <w:r w:rsidRPr="0039488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tr-TR"/>
        </w:rPr>
        <w:t>Elevated level</w:t>
      </w:r>
      <w:r w:rsidR="00134450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tr-TR"/>
        </w:rPr>
        <w:t>”</w:t>
      </w:r>
      <w:r w:rsidRPr="0039488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tr-TR"/>
        </w:rPr>
        <w:t xml:space="preserve"> refers to symptoms at mild severity or higher according to Lovibond </w:t>
      </w:r>
      <w:r w:rsidR="00676B0A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tr-TR"/>
        </w:rPr>
        <w:t>and</w:t>
      </w:r>
      <w:r w:rsidRPr="0039488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tr-TR"/>
        </w:rPr>
        <w:t xml:space="preserve"> Lovibond</w:t>
      </w:r>
      <w:r w:rsidR="00676B0A" w:rsidRPr="00DA789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highlight w:val="yellow"/>
          <w:vertAlign w:val="superscript"/>
          <w:lang w:eastAsia="tr-TR"/>
        </w:rPr>
        <w:t>11</w:t>
      </w:r>
      <w:r w:rsidRPr="0039488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tr-TR"/>
        </w:rPr>
        <w:t xml:space="preserve"> criteria.</w:t>
      </w:r>
    </w:p>
    <w:p w14:paraId="02279985" w14:textId="77777777" w:rsidR="00E44C4A" w:rsidRPr="00DA789D" w:rsidRDefault="00E44C4A">
      <w:pPr>
        <w:rPr>
          <w:color w:val="000000" w:themeColor="text1"/>
        </w:rPr>
      </w:pPr>
    </w:p>
    <w:p w14:paraId="443937B1" w14:textId="77777777" w:rsidR="00E44C4A" w:rsidRDefault="00E44C4A"/>
    <w:p w14:paraId="621A59DE" w14:textId="2557A8C8" w:rsidR="006E5B70" w:rsidRPr="00ED18A5" w:rsidRDefault="000B0143" w:rsidP="00394886">
      <w:pPr>
        <w:pStyle w:val="Ttulo3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94886">
        <w:rPr>
          <w:rFonts w:ascii="Times New Roman" w:hAnsi="Times New Roman" w:cs="Times New Roman"/>
          <w:b/>
          <w:color w:val="000000" w:themeColor="text1"/>
        </w:rPr>
        <w:t>Supplementary Table 6</w:t>
      </w:r>
      <w:r w:rsidR="006E5B70" w:rsidRPr="00394886">
        <w:rPr>
          <w:rFonts w:ascii="Times New Roman" w:hAnsi="Times New Roman" w:cs="Times New Roman"/>
          <w:b/>
          <w:color w:val="000000" w:themeColor="text1"/>
        </w:rPr>
        <w:t>.</w:t>
      </w:r>
      <w:r w:rsidR="006E5B70" w:rsidRPr="00ED18A5">
        <w:rPr>
          <w:rFonts w:ascii="Times New Roman" w:hAnsi="Times New Roman" w:cs="Times New Roman"/>
          <w:color w:val="000000" w:themeColor="text1"/>
        </w:rPr>
        <w:t xml:space="preserve"> Correlation </w:t>
      </w:r>
      <w:r w:rsidR="00676B0A" w:rsidRPr="00ED18A5">
        <w:rPr>
          <w:rFonts w:ascii="Times New Roman" w:hAnsi="Times New Roman" w:cs="Times New Roman"/>
          <w:color w:val="000000" w:themeColor="text1"/>
        </w:rPr>
        <w:t xml:space="preserve">matrix of primary study variables </w:t>
      </w:r>
      <w:r w:rsidR="006E5B70" w:rsidRPr="00ED18A5">
        <w:rPr>
          <w:rFonts w:ascii="Times New Roman" w:hAnsi="Times New Roman" w:cs="Times New Roman"/>
          <w:color w:val="000000" w:themeColor="text1"/>
        </w:rPr>
        <w:t xml:space="preserve">and </w:t>
      </w:r>
      <w:r w:rsidR="00134450" w:rsidRPr="00134450">
        <w:rPr>
          <w:rFonts w:ascii="Times New Roman" w:hAnsi="Times New Roman" w:cs="Times New Roman"/>
          <w:color w:val="000000" w:themeColor="text1"/>
        </w:rPr>
        <w:t>Depression Anxiety Stress Scale-21</w:t>
      </w:r>
      <w:r w:rsidR="006E5B70" w:rsidRPr="00ED18A5">
        <w:rPr>
          <w:rFonts w:ascii="Times New Roman" w:hAnsi="Times New Roman" w:cs="Times New Roman"/>
          <w:color w:val="000000" w:themeColor="text1"/>
        </w:rPr>
        <w:t xml:space="preserve"> </w:t>
      </w:r>
      <w:r w:rsidR="00676B0A" w:rsidRPr="00ED18A5">
        <w:rPr>
          <w:rFonts w:ascii="Times New Roman" w:hAnsi="Times New Roman" w:cs="Times New Roman"/>
          <w:color w:val="000000" w:themeColor="text1"/>
        </w:rPr>
        <w:t xml:space="preserve">subscales </w:t>
      </w:r>
      <w:r w:rsidR="006E5B70" w:rsidRPr="00ED18A5">
        <w:rPr>
          <w:rFonts w:ascii="Times New Roman" w:hAnsi="Times New Roman" w:cs="Times New Roman"/>
          <w:color w:val="000000" w:themeColor="text1"/>
        </w:rPr>
        <w:t>(</w:t>
      </w:r>
      <w:r w:rsidR="00676B0A" w:rsidRPr="00ED18A5">
        <w:rPr>
          <w:rFonts w:ascii="Times New Roman" w:hAnsi="Times New Roman" w:cs="Times New Roman"/>
          <w:color w:val="000000" w:themeColor="text1"/>
        </w:rPr>
        <w:t>n</w:t>
      </w:r>
      <w:r w:rsidR="006E5B70" w:rsidRPr="00ED18A5">
        <w:rPr>
          <w:rFonts w:ascii="Times New Roman" w:hAnsi="Times New Roman" w:cs="Times New Roman"/>
          <w:color w:val="000000" w:themeColor="text1"/>
        </w:rPr>
        <w:t>=125)</w:t>
      </w:r>
      <w:r w:rsidR="00ED18A5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1337"/>
        <w:gridCol w:w="1464"/>
        <w:gridCol w:w="1130"/>
        <w:gridCol w:w="944"/>
        <w:gridCol w:w="1525"/>
      </w:tblGrid>
      <w:tr w:rsidR="006E5B70" w:rsidRPr="00394886" w14:paraId="7C11B715" w14:textId="77777777" w:rsidTr="006E5B70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F67EF4" w14:textId="77777777" w:rsidR="006E5B70" w:rsidRPr="00ED18A5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8A5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71204C" w14:textId="77777777" w:rsidR="006E5B70" w:rsidRPr="00ED18A5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8A5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 xml:space="preserve">1. ZBI </w:t>
            </w:r>
            <w:r w:rsidR="00676B0A" w:rsidRPr="00ED18A5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F0CC4B" w14:textId="77777777" w:rsidR="006E5B70" w:rsidRPr="00ED18A5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8A5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2. Depre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DA1411" w14:textId="77777777" w:rsidR="006E5B70" w:rsidRPr="00ED18A5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8A5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3. Anxie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409A34" w14:textId="77777777" w:rsidR="006E5B70" w:rsidRPr="00ED18A5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8A5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4. Stres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68A869" w14:textId="77777777" w:rsidR="006E5B70" w:rsidRPr="00ED18A5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8A5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5. HbA1c (%)</w:t>
            </w:r>
          </w:p>
        </w:tc>
      </w:tr>
      <w:tr w:rsidR="006E5B70" w:rsidRPr="00394886" w14:paraId="531232F7" w14:textId="77777777" w:rsidTr="006E5B70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A992E5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1. ZBI Sco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75352E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860551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86EBEF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162529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9C811F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B70" w:rsidRPr="00394886" w14:paraId="133FEAC2" w14:textId="77777777" w:rsidTr="006E5B70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3A0A1D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. Depre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A2F950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  <w:r w:rsidRPr="00DA789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4358CA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B21859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5CD571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7511FD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B70" w:rsidRPr="00394886" w14:paraId="5499E30C" w14:textId="77777777" w:rsidTr="006E5B70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1DD1C5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3. Anxie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053C60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0.42</w:t>
            </w:r>
            <w:r w:rsidRPr="00DA789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E9DF22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0.64</w:t>
            </w:r>
            <w:r w:rsidRPr="00DA789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21CDED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E5EE3D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F17ECB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B70" w:rsidRPr="00394886" w14:paraId="6195AEF6" w14:textId="77777777" w:rsidTr="006E5B70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A83121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4. Stres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719CCD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  <w:r w:rsidRPr="00DA789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9927D5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  <w:r w:rsidRPr="00DA789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99FB87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0.68</w:t>
            </w:r>
            <w:r w:rsidRPr="00DA789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5372A3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61B627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B70" w:rsidRPr="00394886" w14:paraId="1B69F87C" w14:textId="77777777" w:rsidTr="006E5B70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66076E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5. HbA1c (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37EEA9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0.68</w:t>
            </w:r>
            <w:r w:rsidRPr="00DA789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CBB239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0.59</w:t>
            </w:r>
            <w:r w:rsidRPr="00DA789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80EC9A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0.44</w:t>
            </w:r>
            <w:r w:rsidRPr="00DA789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01BD1D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bCs/>
                <w:sz w:val="24"/>
                <w:szCs w:val="24"/>
              </w:rPr>
              <w:t>0.49</w:t>
            </w:r>
            <w:r w:rsidRPr="00DA789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C0F454" w14:textId="77777777" w:rsidR="006E5B70" w:rsidRPr="00394886" w:rsidRDefault="006E5B70" w:rsidP="00394886">
            <w:pPr>
              <w:spacing w:after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88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4B6E68D7" w14:textId="35563014" w:rsidR="006E5B70" w:rsidRPr="00ED18A5" w:rsidRDefault="006E5B70" w:rsidP="00394886">
      <w:pPr>
        <w:pStyle w:val="NormalWeb"/>
        <w:jc w:val="both"/>
      </w:pPr>
      <w:r w:rsidRPr="00DA789D">
        <w:rPr>
          <w:iCs/>
        </w:rPr>
        <w:t>*p&lt;0.001</w:t>
      </w:r>
      <w:r w:rsidR="00676B0A" w:rsidRPr="00DA789D">
        <w:rPr>
          <w:iCs/>
        </w:rPr>
        <w:t xml:space="preserve">. </w:t>
      </w:r>
      <w:r w:rsidR="00676B0A" w:rsidRPr="00394886">
        <w:rPr>
          <w:bCs/>
          <w:color w:val="000000" w:themeColor="text1"/>
        </w:rPr>
        <w:t>HbA1c</w:t>
      </w:r>
      <w:r w:rsidR="00676B0A">
        <w:rPr>
          <w:bCs/>
          <w:color w:val="000000" w:themeColor="text1"/>
        </w:rPr>
        <w:t xml:space="preserve">: </w:t>
      </w:r>
      <w:r w:rsidR="00676B0A" w:rsidRPr="003E545E">
        <w:rPr>
          <w:bCs/>
          <w:color w:val="000000" w:themeColor="text1"/>
        </w:rPr>
        <w:t>glycated hemoglobin</w:t>
      </w:r>
      <w:r w:rsidR="00676B0A">
        <w:rPr>
          <w:bCs/>
          <w:color w:val="000000" w:themeColor="text1"/>
        </w:rPr>
        <w:t xml:space="preserve">; ZBI: </w:t>
      </w:r>
      <w:r w:rsidR="00676B0A" w:rsidRPr="003E545E">
        <w:rPr>
          <w:bCs/>
          <w:color w:val="000000" w:themeColor="text1"/>
        </w:rPr>
        <w:t>Zarit Caregiver Burden Index</w:t>
      </w:r>
      <w:r w:rsidR="00134450">
        <w:rPr>
          <w:bCs/>
          <w:color w:val="000000" w:themeColor="text1"/>
        </w:rPr>
        <w:t>.</w:t>
      </w:r>
    </w:p>
    <w:p w14:paraId="65B8D7FF" w14:textId="77777777" w:rsidR="000F1E7E" w:rsidRDefault="000F1E7E" w:rsidP="00676B0A">
      <w:pPr>
        <w:jc w:val="center"/>
      </w:pPr>
    </w:p>
    <w:p w14:paraId="7F432DF2" w14:textId="77777777" w:rsidR="00425313" w:rsidRDefault="00425313" w:rsidP="00676B0A">
      <w:pPr>
        <w:jc w:val="center"/>
      </w:pPr>
    </w:p>
    <w:sectPr w:rsidR="004253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Author" w:date="2026-06-17T15:24:00Z" w:initials="Editor">
    <w:p w14:paraId="0CFD8078" w14:textId="77777777" w:rsidR="00000000" w:rsidRDefault="00134450">
      <w:pPr>
        <w:pStyle w:val="Textodecomentrio"/>
      </w:pPr>
      <w:r>
        <w:rPr>
          <w:rStyle w:val="Refdecomentrio"/>
        </w:rPr>
        <w:annotationRef/>
      </w:r>
      <w:r w:rsidRPr="00352358">
        <w:rPr>
          <w:rFonts w:ascii="Times New Roman" w:hAnsi="Times New Roman" w:cs="Times New Roman"/>
          <w:sz w:val="24"/>
          <w:szCs w:val="24"/>
        </w:rPr>
        <w:t xml:space="preserve">AQ: Please provide the meaning of “*” specified in </w:t>
      </w:r>
      <w:r>
        <w:rPr>
          <w:rFonts w:ascii="Times New Roman" w:hAnsi="Times New Roman" w:cs="Times New Roman"/>
          <w:sz w:val="24"/>
          <w:szCs w:val="24"/>
        </w:rPr>
        <w:t>Supplementary Table 5</w:t>
      </w:r>
      <w:r w:rsidRPr="00352358">
        <w:rPr>
          <w:rFonts w:ascii="Times New Roman" w:hAnsi="Times New Roman" w:cs="Times New Roman"/>
          <w:sz w:val="24"/>
          <w:szCs w:val="24"/>
        </w:rPr>
        <w:t>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CFD807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CFD8078" w16cid:durableId="3703E7B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uote-cjk-patch">
    <w:altName w:val="Times New Roman"/>
    <w:charset w:val="A2"/>
    <w:family w:val="roman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8E6E22"/>
    <w:multiLevelType w:val="multilevel"/>
    <w:tmpl w:val="B472F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955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0FF8"/>
    <w:rsid w:val="000B0143"/>
    <w:rsid w:val="000F1E7E"/>
    <w:rsid w:val="00134450"/>
    <w:rsid w:val="001C7CF8"/>
    <w:rsid w:val="00394886"/>
    <w:rsid w:val="003D0FF8"/>
    <w:rsid w:val="00421F99"/>
    <w:rsid w:val="00425313"/>
    <w:rsid w:val="00614174"/>
    <w:rsid w:val="00667035"/>
    <w:rsid w:val="00670724"/>
    <w:rsid w:val="00676B0A"/>
    <w:rsid w:val="006E5B70"/>
    <w:rsid w:val="006F040F"/>
    <w:rsid w:val="00783258"/>
    <w:rsid w:val="007B0C4A"/>
    <w:rsid w:val="007B4DE7"/>
    <w:rsid w:val="008211C0"/>
    <w:rsid w:val="00885A8C"/>
    <w:rsid w:val="008A5060"/>
    <w:rsid w:val="0093422D"/>
    <w:rsid w:val="009C1592"/>
    <w:rsid w:val="00A839BD"/>
    <w:rsid w:val="00A97B70"/>
    <w:rsid w:val="00BD3C62"/>
    <w:rsid w:val="00C76AB1"/>
    <w:rsid w:val="00C81C32"/>
    <w:rsid w:val="00C83F05"/>
    <w:rsid w:val="00DA789D"/>
    <w:rsid w:val="00E44C4A"/>
    <w:rsid w:val="00ED18A5"/>
    <w:rsid w:val="00EF7BD8"/>
    <w:rsid w:val="00F6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B17FA"/>
  <w15:docId w15:val="{FA92AC94-F3B1-47F4-A5E4-780C7B95B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0F1E7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F1E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1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Forte">
    <w:name w:val="Strong"/>
    <w:basedOn w:val="Fontepargpadro"/>
    <w:uiPriority w:val="22"/>
    <w:qFormat/>
    <w:rsid w:val="000F1E7E"/>
    <w:rPr>
      <w:b/>
      <w:bCs/>
    </w:rPr>
  </w:style>
  <w:style w:type="character" w:customStyle="1" w:styleId="Ttulo2Char">
    <w:name w:val="Título 2 Char"/>
    <w:basedOn w:val="Fontepargpadro"/>
    <w:link w:val="Ttulo2"/>
    <w:uiPriority w:val="9"/>
    <w:rsid w:val="000F1E7E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styleId="nfase">
    <w:name w:val="Emphasis"/>
    <w:basedOn w:val="Fontepargpadro"/>
    <w:uiPriority w:val="20"/>
    <w:qFormat/>
    <w:rsid w:val="000F1E7E"/>
    <w:rPr>
      <w:i/>
      <w:iCs/>
    </w:rPr>
  </w:style>
  <w:style w:type="character" w:customStyle="1" w:styleId="Ttulo3Char">
    <w:name w:val="Título 3 Char"/>
    <w:basedOn w:val="Fontepargpadro"/>
    <w:link w:val="Ttulo3"/>
    <w:uiPriority w:val="9"/>
    <w:semiHidden/>
    <w:rsid w:val="000F1E7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itation-71">
    <w:name w:val="citation-71"/>
    <w:basedOn w:val="Fontepargpadro"/>
    <w:rsid w:val="006F040F"/>
  </w:style>
  <w:style w:type="character" w:customStyle="1" w:styleId="citation-70">
    <w:name w:val="citation-70"/>
    <w:basedOn w:val="Fontepargpadro"/>
    <w:rsid w:val="006F040F"/>
  </w:style>
  <w:style w:type="character" w:customStyle="1" w:styleId="citation-69">
    <w:name w:val="citation-69"/>
    <w:basedOn w:val="Fontepargpadro"/>
    <w:rsid w:val="006F040F"/>
  </w:style>
  <w:style w:type="character" w:customStyle="1" w:styleId="math-inline">
    <w:name w:val="math-inline"/>
    <w:basedOn w:val="Fontepargpadro"/>
    <w:rsid w:val="006F040F"/>
  </w:style>
  <w:style w:type="character" w:customStyle="1" w:styleId="citation-68">
    <w:name w:val="citation-68"/>
    <w:basedOn w:val="Fontepargpadro"/>
    <w:rsid w:val="006F040F"/>
  </w:style>
  <w:style w:type="character" w:customStyle="1" w:styleId="citation-67">
    <w:name w:val="citation-67"/>
    <w:basedOn w:val="Fontepargpadro"/>
    <w:rsid w:val="006F040F"/>
  </w:style>
  <w:style w:type="paragraph" w:customStyle="1" w:styleId="ds-markdown-paragraph">
    <w:name w:val="ds-markdown-paragraph"/>
    <w:basedOn w:val="Normal"/>
    <w:rsid w:val="006F04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D18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D18A5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13445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3445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3445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3445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34450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1344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1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0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3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66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7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88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536</Words>
  <Characters>289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YNEP IRMAK KAYA</dc:creator>
  <cp:lastModifiedBy>Fernanda de Sousa Dantas</cp:lastModifiedBy>
  <cp:revision>25</cp:revision>
  <cp:lastPrinted>2026-06-17T10:05:00Z</cp:lastPrinted>
  <dcterms:created xsi:type="dcterms:W3CDTF">2026-04-21T11:40:00Z</dcterms:created>
  <dcterms:modified xsi:type="dcterms:W3CDTF">2026-06-17T17:34:00Z</dcterms:modified>
</cp:coreProperties>
</file>